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6F7D5" w14:textId="77777777" w:rsidR="00E77456" w:rsidRDefault="00E77456" w:rsidP="00E77456">
      <w:pPr>
        <w:rPr>
          <w:b/>
        </w:rPr>
      </w:pPr>
      <w:bookmarkStart w:id="0" w:name="_GoBack"/>
      <w:bookmarkEnd w:id="0"/>
    </w:p>
    <w:p w14:paraId="47BE9978" w14:textId="77777777" w:rsidR="00E77456" w:rsidRDefault="00E77456" w:rsidP="00E77456">
      <w:r w:rsidRPr="007A6F38">
        <w:rPr>
          <w:b/>
        </w:rPr>
        <w:t>Supplementary Tab</w:t>
      </w:r>
      <w:r>
        <w:rPr>
          <w:b/>
        </w:rPr>
        <w:t>le 2</w:t>
      </w:r>
      <w:r w:rsidRPr="007A6F38">
        <w:rPr>
          <w:b/>
        </w:rPr>
        <w:t>:</w:t>
      </w:r>
      <w:r>
        <w:t xml:space="preserve"> Representative raw IC50 data for sensitive (WT) and mutant (Mut2 with T122A, G123E, S125del, H126del) clones. Two replicates (1 and 2) are indicated with mean and SD.</w:t>
      </w:r>
    </w:p>
    <w:p w14:paraId="76126A6E" w14:textId="77777777" w:rsidR="00E77456" w:rsidRDefault="00E77456" w:rsidP="00E77456"/>
    <w:tbl>
      <w:tblPr>
        <w:tblW w:w="9526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62"/>
        <w:gridCol w:w="2030"/>
        <w:gridCol w:w="2121"/>
        <w:gridCol w:w="2164"/>
        <w:gridCol w:w="1449"/>
      </w:tblGrid>
      <w:tr w:rsidR="00E77456" w:rsidRPr="000962B1" w14:paraId="3F9CA23F" w14:textId="77777777" w:rsidTr="004D76E0">
        <w:tc>
          <w:tcPr>
            <w:tcW w:w="3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3B89F5FF" w14:textId="77777777" w:rsidR="00E77456" w:rsidRPr="000962B1" w:rsidRDefault="00E77456" w:rsidP="004D76E0">
            <w:r w:rsidRPr="000962B1">
              <w:t>                        </w:t>
            </w:r>
            <w:r>
              <w:t xml:space="preserve">        </w:t>
            </w:r>
            <w:r w:rsidRPr="000962B1">
              <w:t xml:space="preserve">1 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36AF112D" w14:textId="77777777" w:rsidR="00E77456" w:rsidRPr="000962B1" w:rsidRDefault="00E77456" w:rsidP="004D76E0">
            <w:r w:rsidRPr="000962B1">
              <w:t>            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7532C782" w14:textId="77777777" w:rsidR="00E77456" w:rsidRPr="000962B1" w:rsidRDefault="00E77456" w:rsidP="004D76E0">
            <w:r w:rsidRPr="000962B1">
              <w:t>Mean IC50 (nM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381CB01A" w14:textId="77777777" w:rsidR="00E77456" w:rsidRPr="000962B1" w:rsidRDefault="00E77456" w:rsidP="004D76E0">
            <w:r w:rsidRPr="000962B1">
              <w:t>SD</w:t>
            </w:r>
          </w:p>
        </w:tc>
      </w:tr>
      <w:tr w:rsidR="00E77456" w:rsidRPr="000962B1" w14:paraId="48AA2BC7" w14:textId="77777777" w:rsidTr="004D76E0">
        <w:tblPrEx>
          <w:tblBorders>
            <w:top w:val="none" w:sz="0" w:space="0" w:color="auto"/>
          </w:tblBorders>
        </w:tblPrEx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77092BB1" w14:textId="77777777" w:rsidR="00E77456" w:rsidRPr="000962B1" w:rsidRDefault="00E77456" w:rsidP="004D76E0">
            <w:r w:rsidRPr="000962B1">
              <w:t>sensitiv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35DE1937" w14:textId="77777777" w:rsidR="00E77456" w:rsidRPr="000962B1" w:rsidRDefault="00E77456" w:rsidP="004D76E0">
            <w:r w:rsidRPr="000962B1">
              <w:t>4.79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247A2CD2" w14:textId="77777777" w:rsidR="00E77456" w:rsidRPr="000962B1" w:rsidRDefault="00E77456" w:rsidP="004D76E0">
            <w:r w:rsidRPr="000962B1">
              <w:t>4.3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7E1645F5" w14:textId="77777777" w:rsidR="00E77456" w:rsidRPr="000962B1" w:rsidRDefault="00E77456" w:rsidP="004D76E0">
            <w:r w:rsidRPr="000962B1">
              <w:t>4.575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3786C7C2" w14:textId="77777777" w:rsidR="00E77456" w:rsidRPr="000962B1" w:rsidRDefault="00E77456" w:rsidP="004D76E0">
            <w:r w:rsidRPr="000962B1">
              <w:t>0.30</w:t>
            </w:r>
          </w:p>
        </w:tc>
      </w:tr>
      <w:tr w:rsidR="00E77456" w:rsidRPr="000962B1" w14:paraId="4FFDA75E" w14:textId="77777777" w:rsidTr="004D76E0"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435E4404" w14:textId="77777777" w:rsidR="00E77456" w:rsidRPr="000962B1" w:rsidRDefault="00E77456" w:rsidP="004D76E0">
            <w:r w:rsidRPr="000962B1">
              <w:t>resistant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12641550" w14:textId="77777777" w:rsidR="00E77456" w:rsidRPr="000962B1" w:rsidRDefault="00E77456" w:rsidP="004D76E0">
            <w:r w:rsidRPr="000962B1">
              <w:t>17.104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249258F5" w14:textId="77777777" w:rsidR="00E77456" w:rsidRPr="000962B1" w:rsidRDefault="00E77456" w:rsidP="004D76E0">
            <w:r w:rsidRPr="000962B1">
              <w:t>17.6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1D6B8001" w14:textId="77777777" w:rsidR="00E77456" w:rsidRPr="000962B1" w:rsidRDefault="00E77456" w:rsidP="004D76E0">
            <w:r w:rsidRPr="000962B1">
              <w:t>17.367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  <w:vAlign w:val="bottom"/>
          </w:tcPr>
          <w:p w14:paraId="401A6767" w14:textId="77777777" w:rsidR="00E77456" w:rsidRPr="000962B1" w:rsidRDefault="00E77456" w:rsidP="004D76E0">
            <w:r w:rsidRPr="000962B1">
              <w:t>0.37</w:t>
            </w:r>
          </w:p>
        </w:tc>
      </w:tr>
    </w:tbl>
    <w:p w14:paraId="6B56612B" w14:textId="77777777" w:rsidR="00D97A1A" w:rsidRDefault="00D97A1A"/>
    <w:sectPr w:rsidR="00D97A1A" w:rsidSect="00E51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56"/>
    <w:rsid w:val="000F070D"/>
    <w:rsid w:val="00182851"/>
    <w:rsid w:val="0020004C"/>
    <w:rsid w:val="002565DA"/>
    <w:rsid w:val="003118C6"/>
    <w:rsid w:val="003843BF"/>
    <w:rsid w:val="00536278"/>
    <w:rsid w:val="00583BCE"/>
    <w:rsid w:val="005D4CEA"/>
    <w:rsid w:val="006E7969"/>
    <w:rsid w:val="00711686"/>
    <w:rsid w:val="007320FC"/>
    <w:rsid w:val="00863E97"/>
    <w:rsid w:val="00901237"/>
    <w:rsid w:val="009A216C"/>
    <w:rsid w:val="00A518C3"/>
    <w:rsid w:val="00A8182E"/>
    <w:rsid w:val="00C16E3D"/>
    <w:rsid w:val="00C902BE"/>
    <w:rsid w:val="00D97A1A"/>
    <w:rsid w:val="00E004BE"/>
    <w:rsid w:val="00E207F2"/>
    <w:rsid w:val="00E27E01"/>
    <w:rsid w:val="00E5148D"/>
    <w:rsid w:val="00E77456"/>
    <w:rsid w:val="00F225D4"/>
    <w:rsid w:val="00FD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D578B"/>
  <w15:chartTrackingRefBased/>
  <w15:docId w15:val="{C378C4B2-6D4E-6944-9A58-F6FA98F9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45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vindra</dc:creator>
  <cp:keywords/>
  <dc:description/>
  <cp:lastModifiedBy>Gupta, Ravindra</cp:lastModifiedBy>
  <cp:revision>1</cp:revision>
  <dcterms:created xsi:type="dcterms:W3CDTF">2020-07-22T19:08:00Z</dcterms:created>
  <dcterms:modified xsi:type="dcterms:W3CDTF">2020-07-22T19:08:00Z</dcterms:modified>
</cp:coreProperties>
</file>